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A63A3" w14:textId="3BF28138" w:rsidR="000A3B46" w:rsidRPr="002B14CA" w:rsidRDefault="00000000">
      <w:pPr>
        <w:rPr>
          <w:rFonts w:ascii="Times New Roman" w:eastAsiaTheme="minorHAnsi" w:hAnsi="Times New Roman" w:cs="Times New Roman"/>
          <w:b/>
          <w:bCs/>
          <w:color w:val="EE0000"/>
          <w:sz w:val="24"/>
          <w:szCs w:val="24"/>
        </w:rPr>
      </w:pPr>
      <w:r w:rsidRPr="002B14CA">
        <w:rPr>
          <w:rFonts w:ascii="Times New Roman" w:eastAsiaTheme="minorHAnsi" w:hAnsi="Times New Roman" w:cs="Times New Roman" w:hint="eastAsia"/>
          <w:b/>
          <w:bCs/>
          <w:color w:val="EE0000"/>
          <w:sz w:val="24"/>
          <w:szCs w:val="24"/>
        </w:rPr>
        <w:t>S</w:t>
      </w:r>
      <w:r w:rsidRPr="002B14CA">
        <w:rPr>
          <w:rFonts w:ascii="Times New Roman" w:eastAsiaTheme="minorHAnsi" w:hAnsi="Times New Roman" w:cs="Times New Roman"/>
          <w:b/>
          <w:bCs/>
          <w:color w:val="EE0000"/>
          <w:sz w:val="24"/>
          <w:szCs w:val="24"/>
        </w:rPr>
        <w:t xml:space="preserve">upplementary </w:t>
      </w:r>
      <w:r w:rsidRPr="002B14CA">
        <w:rPr>
          <w:rFonts w:ascii="Times New Roman" w:eastAsiaTheme="minorHAnsi" w:hAnsi="Times New Roman" w:cs="Times New Roman" w:hint="eastAsia"/>
          <w:b/>
          <w:bCs/>
          <w:color w:val="EE0000"/>
          <w:sz w:val="24"/>
          <w:szCs w:val="24"/>
        </w:rPr>
        <w:t xml:space="preserve">Table 1. </w:t>
      </w:r>
      <w:r w:rsidRPr="002B14CA">
        <w:rPr>
          <w:rFonts w:ascii="Times New Roman" w:eastAsiaTheme="minorHAnsi" w:hAnsi="Times New Roman" w:cs="Times New Roman" w:hint="eastAsia"/>
          <w:color w:val="EE0000"/>
          <w:sz w:val="24"/>
          <w:szCs w:val="24"/>
        </w:rPr>
        <w:t>Information on disease histories.</w:t>
      </w:r>
    </w:p>
    <w:tbl>
      <w:tblPr>
        <w:tblStyle w:val="a8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6663"/>
      </w:tblGrid>
      <w:tr w:rsidR="002B14CA" w:rsidRPr="002B14CA" w14:paraId="00C5574C" w14:textId="77777777">
        <w:trPr>
          <w:trHeight w:val="63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CB0F5" w14:textId="77777777" w:rsidR="000A3B46" w:rsidRPr="002B14CA" w:rsidRDefault="00000000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7947" w14:textId="77777777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Ketamine group</w:t>
            </w:r>
          </w:p>
          <w:p w14:paraId="18C25D35" w14:textId="77777777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N = 30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E6782" w14:textId="77777777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Opioid group</w:t>
            </w:r>
          </w:p>
          <w:p w14:paraId="5355DB57" w14:textId="77777777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N = 30)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C6EDA" w14:textId="3DE2AEC0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Previous drug regimens</w:t>
            </w:r>
          </w:p>
        </w:tc>
      </w:tr>
      <w:tr w:rsidR="002B14CA" w:rsidRPr="002B14CA" w14:paraId="12880473" w14:textId="77777777">
        <w:trPr>
          <w:trHeight w:val="317"/>
        </w:trPr>
        <w:tc>
          <w:tcPr>
            <w:tcW w:w="3119" w:type="dxa"/>
            <w:vAlign w:val="center"/>
          </w:tcPr>
          <w:p w14:paraId="667B9E84" w14:textId="2A1522D4" w:rsidR="000A3B46" w:rsidRPr="002B14CA" w:rsidRDefault="00000000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Hypertension</w:t>
            </w: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2F7D2311" w14:textId="4A6C729C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4 (13.3)</w:t>
            </w:r>
          </w:p>
        </w:tc>
        <w:tc>
          <w:tcPr>
            <w:tcW w:w="2409" w:type="dxa"/>
            <w:vAlign w:val="center"/>
          </w:tcPr>
          <w:p w14:paraId="6EB71957" w14:textId="62FBE0DE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4 (13.3)</w:t>
            </w:r>
          </w:p>
        </w:tc>
        <w:tc>
          <w:tcPr>
            <w:tcW w:w="6663" w:type="dxa"/>
            <w:vAlign w:val="center"/>
          </w:tcPr>
          <w:p w14:paraId="039D4B15" w14:textId="16F26E5D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Nifedipine controlled-release tablets, 30 mg, qd;</w:t>
            </w:r>
          </w:p>
          <w:p w14:paraId="01541A77" w14:textId="6D809C7B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Amlodipine besylate, 5 mg, qd</w:t>
            </w:r>
          </w:p>
        </w:tc>
      </w:tr>
      <w:tr w:rsidR="002B14CA" w:rsidRPr="002B14CA" w14:paraId="33D4BC11" w14:textId="77777777">
        <w:trPr>
          <w:trHeight w:val="317"/>
        </w:trPr>
        <w:tc>
          <w:tcPr>
            <w:tcW w:w="3119" w:type="dxa"/>
            <w:vAlign w:val="center"/>
          </w:tcPr>
          <w:p w14:paraId="3446C6A9" w14:textId="5F465940" w:rsidR="000A3B46" w:rsidRPr="002B14CA" w:rsidRDefault="00000000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Coronary heart disease</w:t>
            </w: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1A401864" w14:textId="0E4794BC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 (6.7)</w:t>
            </w:r>
          </w:p>
        </w:tc>
        <w:tc>
          <w:tcPr>
            <w:tcW w:w="2409" w:type="dxa"/>
            <w:vAlign w:val="center"/>
          </w:tcPr>
          <w:p w14:paraId="27F46363" w14:textId="7D3B619D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 (6.7)</w:t>
            </w:r>
          </w:p>
        </w:tc>
        <w:tc>
          <w:tcPr>
            <w:tcW w:w="6663" w:type="dxa"/>
            <w:vAlign w:val="center"/>
          </w:tcPr>
          <w:p w14:paraId="66E07C54" w14:textId="7A000B73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Atorvastatin, 10-80 mg, qd;</w:t>
            </w:r>
          </w:p>
          <w:p w14:paraId="48E1DDEF" w14:textId="6EC422DA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W</w:t>
            </w: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en xin ke li, 5 g, tid;</w:t>
            </w:r>
          </w:p>
          <w:p w14:paraId="67028D63" w14:textId="1CDDCC84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Dan can di wan, 10 pills, tid;</w:t>
            </w:r>
          </w:p>
          <w:p w14:paraId="33587F66" w14:textId="77777777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Metoprolol tartrate tablets, 25-50 mg, bid or tid;</w:t>
            </w:r>
          </w:p>
          <w:p w14:paraId="65958323" w14:textId="1BB87CBD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Aspirin enteric-coated tablets, 100-300 mg, qd</w:t>
            </w:r>
          </w:p>
        </w:tc>
      </w:tr>
      <w:tr w:rsidR="002B14CA" w:rsidRPr="002B14CA" w14:paraId="1FA9824C" w14:textId="77777777">
        <w:trPr>
          <w:trHeight w:val="317"/>
        </w:trPr>
        <w:tc>
          <w:tcPr>
            <w:tcW w:w="3119" w:type="dxa"/>
            <w:vAlign w:val="center"/>
          </w:tcPr>
          <w:p w14:paraId="14C0120E" w14:textId="562F7B75" w:rsidR="000A3B46" w:rsidRPr="002B14CA" w:rsidRDefault="00000000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Diabetes mellitus</w:t>
            </w: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278158BD" w14:textId="74DB98E6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 (3.3)</w:t>
            </w:r>
          </w:p>
        </w:tc>
        <w:tc>
          <w:tcPr>
            <w:tcW w:w="2409" w:type="dxa"/>
            <w:vAlign w:val="center"/>
          </w:tcPr>
          <w:p w14:paraId="2836003C" w14:textId="49C09692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 (3.3)</w:t>
            </w:r>
          </w:p>
        </w:tc>
        <w:tc>
          <w:tcPr>
            <w:tcW w:w="6663" w:type="dxa"/>
            <w:vAlign w:val="center"/>
          </w:tcPr>
          <w:p w14:paraId="134FFE15" w14:textId="77777777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Metformin hydrochloride and glibenclamide tablets, 2 pills, bid;</w:t>
            </w:r>
          </w:p>
          <w:p w14:paraId="3AB3D2C4" w14:textId="0C794E64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 xml:space="preserve">Insulin glargine injection, 20 IU, qd </w:t>
            </w:r>
          </w:p>
        </w:tc>
      </w:tr>
      <w:tr w:rsidR="002B14CA" w:rsidRPr="002B14CA" w14:paraId="0D039080" w14:textId="77777777">
        <w:trPr>
          <w:trHeight w:val="317"/>
        </w:trPr>
        <w:tc>
          <w:tcPr>
            <w:tcW w:w="3119" w:type="dxa"/>
            <w:vAlign w:val="center"/>
          </w:tcPr>
          <w:p w14:paraId="5342CCA4" w14:textId="1827EBAD" w:rsidR="000A3B46" w:rsidRPr="002B14CA" w:rsidRDefault="00000000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Hypothyroidism</w:t>
            </w: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44B1946F" w14:textId="0C27BE42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 (3.3)</w:t>
            </w:r>
          </w:p>
        </w:tc>
        <w:tc>
          <w:tcPr>
            <w:tcW w:w="2409" w:type="dxa"/>
            <w:vAlign w:val="center"/>
          </w:tcPr>
          <w:p w14:paraId="6B982C88" w14:textId="736F7D74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 (0.0)</w:t>
            </w:r>
          </w:p>
        </w:tc>
        <w:tc>
          <w:tcPr>
            <w:tcW w:w="6663" w:type="dxa"/>
            <w:vAlign w:val="center"/>
          </w:tcPr>
          <w:p w14:paraId="47F13ED0" w14:textId="0EC4CCA6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 xml:space="preserve">Levothyroxine sodium tablets, 50 </w:t>
            </w: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μ</w:t>
            </w: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g, qd</w:t>
            </w:r>
          </w:p>
        </w:tc>
      </w:tr>
      <w:tr w:rsidR="002B14CA" w:rsidRPr="002B14CA" w14:paraId="1015F20F" w14:textId="77777777">
        <w:trPr>
          <w:trHeight w:val="317"/>
        </w:trPr>
        <w:tc>
          <w:tcPr>
            <w:tcW w:w="3119" w:type="dxa"/>
            <w:vAlign w:val="center"/>
          </w:tcPr>
          <w:p w14:paraId="1BC93C1F" w14:textId="4CA4D2DB" w:rsidR="000A3B46" w:rsidRPr="002B14CA" w:rsidRDefault="00000000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Unknown</w:t>
            </w:r>
            <w:r w:rsidRPr="002B14CA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12143EE4" w14:textId="74A07B99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 (3.3)</w:t>
            </w:r>
          </w:p>
        </w:tc>
        <w:tc>
          <w:tcPr>
            <w:tcW w:w="2409" w:type="dxa"/>
            <w:vAlign w:val="center"/>
          </w:tcPr>
          <w:p w14:paraId="2DBD6B33" w14:textId="42FC9908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 (6.7)</w:t>
            </w:r>
          </w:p>
        </w:tc>
        <w:tc>
          <w:tcPr>
            <w:tcW w:w="6663" w:type="dxa"/>
            <w:vAlign w:val="center"/>
          </w:tcPr>
          <w:p w14:paraId="56C64A1C" w14:textId="345ADFCE" w:rsidR="000A3B46" w:rsidRPr="002B14CA" w:rsidRDefault="00000000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2B14CA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Unknown</w:t>
            </w:r>
          </w:p>
        </w:tc>
      </w:tr>
    </w:tbl>
    <w:p w14:paraId="745696B0" w14:textId="18FFFDF9" w:rsidR="000A3B46" w:rsidRPr="002B14CA" w:rsidRDefault="000A3B46">
      <w:pPr>
        <w:widowControl/>
        <w:jc w:val="left"/>
        <w:rPr>
          <w:rFonts w:ascii="Times New Roman" w:eastAsiaTheme="minorHAnsi" w:hAnsi="Times New Roman" w:cs="Times New Roman" w:hint="eastAsia"/>
          <w:b/>
          <w:bCs/>
          <w:color w:val="EE0000"/>
          <w:sz w:val="24"/>
          <w:szCs w:val="24"/>
        </w:rPr>
      </w:pPr>
    </w:p>
    <w:sectPr w:rsidR="000A3B46" w:rsidRPr="002B14CA" w:rsidSect="002B14CA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C4E60" w14:textId="77777777" w:rsidR="0062584D" w:rsidRDefault="0062584D">
      <w:pPr>
        <w:rPr>
          <w:rFonts w:hint="eastAsia"/>
        </w:rPr>
      </w:pPr>
      <w:r>
        <w:separator/>
      </w:r>
    </w:p>
  </w:endnote>
  <w:endnote w:type="continuationSeparator" w:id="0">
    <w:p w14:paraId="11C81221" w14:textId="77777777" w:rsidR="0062584D" w:rsidRDefault="006258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02996" w14:textId="77777777" w:rsidR="0062584D" w:rsidRDefault="0062584D">
      <w:pPr>
        <w:rPr>
          <w:rFonts w:hint="eastAsia"/>
        </w:rPr>
      </w:pPr>
      <w:r>
        <w:separator/>
      </w:r>
    </w:p>
  </w:footnote>
  <w:footnote w:type="continuationSeparator" w:id="0">
    <w:p w14:paraId="772F7A70" w14:textId="77777777" w:rsidR="0062584D" w:rsidRDefault="006258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46"/>
    <w:rsid w:val="00017F0E"/>
    <w:rsid w:val="000A3B46"/>
    <w:rsid w:val="002B14CA"/>
    <w:rsid w:val="0062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C1694E"/>
  <w15:chartTrackingRefBased/>
  <w15:docId w15:val="{AD3D5C31-0D63-4AB8-A01F-5C33AA1F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aliases w:val="Scand JCLI-标题 2"/>
    <w:basedOn w:val="a"/>
    <w:next w:val="a0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Scand JCLI-标题 2 字符"/>
    <w:basedOn w:val="a1"/>
    <w:link w:val="2"/>
    <w:uiPriority w:val="9"/>
    <w:rPr>
      <w:rFonts w:ascii="Times New Roman" w:eastAsiaTheme="majorEastAsia" w:hAnsi="Times New Roman" w:cstheme="majorBidi"/>
      <w:b/>
      <w:bCs/>
      <w:i/>
      <w:sz w:val="24"/>
      <w:szCs w:val="32"/>
    </w:rPr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Pr>
      <w:sz w:val="18"/>
      <w:szCs w:val="18"/>
    </w:rPr>
  </w:style>
  <w:style w:type="table" w:styleId="a8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18</Words>
  <Characters>639</Characters>
  <DocSecurity>0</DocSecurity>
  <Lines>71</Lines>
  <Paragraphs>58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ei Mao</dc:creator>
  <cp:keywords/>
  <dc:description/>
  <dcterms:created xsi:type="dcterms:W3CDTF">2024-09-11T02:40:00Z</dcterms:created>
  <dcterms:modified xsi:type="dcterms:W3CDTF">2025-08-0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425fb-2f58-4464-a012-6c58c835e9e5</vt:lpwstr>
  </property>
</Properties>
</file>